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A2AF2" w14:textId="1C46DF3E" w:rsidR="00320BDE" w:rsidRPr="00BB7505" w:rsidRDefault="00245A18" w:rsidP="00320BDE">
      <w:pPr>
        <w:spacing w:after="60" w:line="240" w:lineRule="auto"/>
        <w:jc w:val="both"/>
        <w:rPr>
          <w:lang w:val="en-GB"/>
        </w:rPr>
      </w:pPr>
      <w:r>
        <w:rPr>
          <w:b/>
          <w:lang w:val="en-GB"/>
        </w:rPr>
        <w:t>S21</w:t>
      </w:r>
      <w:bookmarkStart w:id="0" w:name="_GoBack"/>
      <w:bookmarkEnd w:id="0"/>
      <w:r w:rsidR="00320BDE" w:rsidRPr="00BB7505">
        <w:rPr>
          <w:b/>
          <w:lang w:val="en-GB"/>
        </w:rPr>
        <w:t xml:space="preserve"> Text –</w:t>
      </w:r>
      <w:r w:rsidR="00320BDE" w:rsidRPr="00BB7505">
        <w:rPr>
          <w:lang w:val="en-GB"/>
        </w:rPr>
        <w:t xml:space="preserve"> </w:t>
      </w:r>
      <w:r w:rsidR="00320BDE" w:rsidRPr="00BB7505">
        <w:rPr>
          <w:b/>
          <w:lang w:val="en-GB"/>
        </w:rPr>
        <w:t>Habitats.</w:t>
      </w:r>
      <w:r w:rsidR="00320BDE" w:rsidRPr="00BB7505">
        <w:rPr>
          <w:lang w:val="en-GB"/>
        </w:rPr>
        <w:t xml:space="preserve"> List of occupied habitats by land mammals in Mauritania following the IUCN standard habitat classification scheme [1].</w:t>
      </w:r>
    </w:p>
    <w:p w14:paraId="6E5E4B85" w14:textId="77777777" w:rsidR="00320BDE" w:rsidRPr="00BB7505" w:rsidRDefault="00320BDE" w:rsidP="00320BDE">
      <w:pPr>
        <w:spacing w:after="60" w:line="240" w:lineRule="auto"/>
        <w:jc w:val="both"/>
        <w:rPr>
          <w:lang w:val="en-GB"/>
        </w:rPr>
      </w:pPr>
    </w:p>
    <w:tbl>
      <w:tblPr>
        <w:tblStyle w:val="PlainTable11"/>
        <w:tblW w:w="14910" w:type="dxa"/>
        <w:tblInd w:w="-743" w:type="dxa"/>
        <w:tblLook w:val="04A0" w:firstRow="1" w:lastRow="0" w:firstColumn="1" w:lastColumn="0" w:noHBand="0" w:noVBand="1"/>
      </w:tblPr>
      <w:tblGrid>
        <w:gridCol w:w="1348"/>
        <w:gridCol w:w="828"/>
        <w:gridCol w:w="1046"/>
        <w:gridCol w:w="928"/>
        <w:gridCol w:w="993"/>
        <w:gridCol w:w="850"/>
        <w:gridCol w:w="992"/>
        <w:gridCol w:w="728"/>
        <w:gridCol w:w="973"/>
        <w:gridCol w:w="1134"/>
        <w:gridCol w:w="851"/>
        <w:gridCol w:w="567"/>
        <w:gridCol w:w="434"/>
        <w:gridCol w:w="997"/>
        <w:gridCol w:w="695"/>
        <w:gridCol w:w="755"/>
        <w:gridCol w:w="791"/>
      </w:tblGrid>
      <w:tr w:rsidR="005A5C28" w:rsidRPr="00BB7505" w14:paraId="79B49030" w14:textId="77777777" w:rsidTr="005A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7FA821C" w14:textId="77777777" w:rsidR="00E83B04" w:rsidRPr="00BB7505" w:rsidRDefault="00E83B04" w:rsidP="00811063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05E5B38" w14:textId="77777777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 xml:space="preserve">2. </w:t>
            </w:r>
            <w:proofErr w:type="spellStart"/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Savanna</w:t>
            </w:r>
            <w:proofErr w:type="spellEnd"/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EDE2E2A" w14:textId="77777777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 xml:space="preserve">3. </w:t>
            </w:r>
            <w:proofErr w:type="spellStart"/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Shrubland</w:t>
            </w:r>
            <w:proofErr w:type="spellEnd"/>
          </w:p>
        </w:tc>
        <w:tc>
          <w:tcPr>
            <w:tcW w:w="1921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4C8C9B0B" w14:textId="61B37BC2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4. Grassland</w:t>
            </w:r>
          </w:p>
        </w:tc>
        <w:tc>
          <w:tcPr>
            <w:tcW w:w="5528" w:type="dxa"/>
            <w:gridSpan w:val="6"/>
            <w:noWrap/>
            <w:tcMar>
              <w:left w:w="0" w:type="dxa"/>
              <w:right w:w="0" w:type="dxa"/>
            </w:tcMar>
            <w:hideMark/>
          </w:tcPr>
          <w:p w14:paraId="417A9997" w14:textId="7643DE0B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5. Wetlands (inland)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762FFF6" w14:textId="7B022BA8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6. Rocky Areas</w:t>
            </w:r>
          </w:p>
        </w:tc>
        <w:tc>
          <w:tcPr>
            <w:tcW w:w="1431" w:type="dxa"/>
            <w:gridSpan w:val="2"/>
            <w:noWrap/>
            <w:tcMar>
              <w:left w:w="0" w:type="dxa"/>
              <w:right w:w="0" w:type="dxa"/>
            </w:tcMar>
            <w:hideMark/>
          </w:tcPr>
          <w:p w14:paraId="0F3D6C98" w14:textId="3DFADB1C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7. Caves &amp; Subterranean Habitats (non-aquatic)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27BCF7F" w14:textId="77777777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8. Desert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2D41188" w14:textId="441F52C4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13. Marine Coastal</w:t>
            </w:r>
            <w:r w:rsidR="004165E0"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  <w:t>/ Supratidal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CB15271" w14:textId="77777777" w:rsidR="00E83B04" w:rsidRPr="00BB7505" w:rsidRDefault="00E83B04" w:rsidP="008110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5A5C28" w:rsidRPr="00BB7505" w14:paraId="7DBD9FA9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F0C8B2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F4351D3" w14:textId="26DE7014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2.1. - Dry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4A6F2C2" w14:textId="7F4B4EA6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3.5.– Subtropical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tropical dry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3BBAD8E" w14:textId="0715340A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.5.– Subtropical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tropical dry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1FDF974" w14:textId="581859A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4.6.– Subtropical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tropical seasonally wet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flooded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7579AF3" w14:textId="247C8573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.1.– Permanent rivers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streams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/ </w:t>
            </w:r>
            <w:r w:rsidR="00923AAB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creeks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6E044E0" w14:textId="55981CDA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.2.– Seasonal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intermittent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irregular rivers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streams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 creeks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4BF3519" w14:textId="72E6C0FE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.4.– Bogs, marshes, swamps, fens, peatlands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664ACF8" w14:textId="4797C6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.7.– Permanent freshwater marshes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</w:t>
            </w:r>
            <w:r w:rsidR="00923AAB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ools (under 8 ha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F4C5200" w14:textId="7F037EAB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.8.– Seasonal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</w:t>
            </w:r>
            <w:r w:rsidR="00923AAB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intermittent freshwater marshes</w:t>
            </w:r>
            <w:r w:rsidR="004165E0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/</w:t>
            </w:r>
            <w:r w:rsidR="00923AAB"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pools (under 8 ha)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DF2B4C7" w14:textId="15D22855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5.9. – Freshwater springs and oases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30DE38D" w14:textId="75DCF115" w:rsidR="00F4216D" w:rsidRPr="00BB7505" w:rsidRDefault="000D73F9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6DF66F9" w14:textId="3A61F1C3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.1.– Caves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37E34A0" w14:textId="5A84981C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7.2.– Other subterranean habitats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BB5B39F" w14:textId="2BCC54F2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8.1.– Hot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4B897E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18"/>
                <w:szCs w:val="18"/>
                <w:lang w:val="en-GB" w:eastAsia="pt-PT"/>
              </w:rPr>
              <w:t>13.3 Coastal Sand Dunes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8A85B2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TOTAL</w:t>
            </w:r>
          </w:p>
        </w:tc>
      </w:tr>
      <w:tr w:rsidR="005A5C28" w:rsidRPr="00BB7505" w14:paraId="795A6736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EA314F2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ddax nasomaculat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167802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AAD065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AD999E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8F1941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6CC505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733D73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AD4A4E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AC84F0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18B753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E1D6E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A25912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E3D43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F63C9F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248E8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20D08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9122D2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3E9B1B71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C36781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mmotragus lervi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0AA767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68F276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CE70CB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6DF4C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F81E9C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5F318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A061EA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7D1DD6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927AD3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22D91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926E53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433D9C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43671B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7B4A1A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7AAD51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FBDC77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116F0D9A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F78A2C1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Eudorcas rufifron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208A4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0A51D0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957C07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67F085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26FE8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A37F3E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F94F0F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FECD37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B7AAFF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CBC6D5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3BAA24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9EF6BA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102EAC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7F56B6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D24F34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D94D2F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</w:t>
            </w:r>
          </w:p>
        </w:tc>
      </w:tr>
      <w:tr w:rsidR="005A5C28" w:rsidRPr="00BB7505" w14:paraId="3EAC6D4E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C6990A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azella dorca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8E044D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EBDE00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547F99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53E93D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CBA2FE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DCC0BA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7E8E17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C1F32A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3E6297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FD2D34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5FFA14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ADB2F3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5AFCFB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4C14F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70C9F1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A40AFF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</w:t>
            </w:r>
          </w:p>
        </w:tc>
      </w:tr>
      <w:tr w:rsidR="005A5C28" w:rsidRPr="00BB7505" w14:paraId="63C188D5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7EA0E7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Hippopotamus amphibi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93AEAB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44B3A6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50B9B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959EF9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A496F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E46DD0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F99845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F761B8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10AC67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56B799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724C44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88B2AD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DF6E46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3A41D2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9FF38B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F2E716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49E9B4B8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2AB3C5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hacochoerus african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E3734E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6F4F3C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E3826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B2FB1F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FCABD0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FC271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196E74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53461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97928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2DCA48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5A088F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AB32ED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719CAE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389A1B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20D99E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ED559F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</w:tr>
      <w:tr w:rsidR="005A5C28" w:rsidRPr="00BB7505" w14:paraId="7A1FC061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5C6DC1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anis lupaster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8F5879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E5F78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FA4A5D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A7AF6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A5564C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908B0D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D73F91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5271BC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8608A6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AA9D88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0E551D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88297C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50576E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DAE31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E9DFE4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E31734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3</w:t>
            </w:r>
          </w:p>
        </w:tc>
      </w:tr>
      <w:tr w:rsidR="005A5C28" w:rsidRPr="00BB7505" w14:paraId="5F622246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F2450C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Vulpes pallid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F3BF92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AD10CC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0E3109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1FF7D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17762D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C16D65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329054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7BCFD1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845418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3EFB56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E0F16B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3E6822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D1CFE8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C5E008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D47E3D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9FC4E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</w:tr>
      <w:tr w:rsidR="005A5C28" w:rsidRPr="00BB7505" w14:paraId="64AC6386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2C9CDE4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Vulpes rueppelli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2EC845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69DAF4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A5A476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47229F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AC1942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F5D22F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3140BB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3115F9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C8CF8F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7384F7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64E2F8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081FB9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59E073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A8741F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1F96B2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891992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</w:tr>
      <w:tr w:rsidR="005A5C28" w:rsidRPr="00BB7505" w14:paraId="3C7C9DAA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473090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Vulpes zerd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C2E73B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D19037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3A71F4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D68F82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F05FE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40F2B6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50083B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FC96B3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D22896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0FEE4C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D9B796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08CB5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122076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1831A0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D89E13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D9306E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5B8A7E44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3B96332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Caracal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aracal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A1F1FD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7169C6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97A246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DD47F1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C1C0A6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AC870C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69B6E4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3E1F6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EC3171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D5A695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087CB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4A077D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B224CF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DEEB19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91FA0E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D6BCC5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143237BA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B1AE91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Felis margarit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26E0BC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2C5952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0F7A8D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814853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6474B4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82090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44FB70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12E311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41DD7C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7EBF5B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23F24A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B6E28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C11F74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848273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3168E8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366A77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59DF8D2C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5908B5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Felis silvestr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53EB8A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2400C3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E221A9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D63B1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48D5E4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E678A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538A11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8880A3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5FC3E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8F613D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363A4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0B33F0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7859FA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C4A6E4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E769F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7DA399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1964EF09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037C9D7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Leptailurus serval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7473CC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2F3B24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A0B1DA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77DF4B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622419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B3BE6C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411F3E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FC5DB6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47FB28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1F094E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58DFE4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360836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89E7E5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36244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BF51FF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5D938C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67F09FB4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032E89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anthera pard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C11A4C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BEC0BE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992CA4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F66182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ABA33C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461A42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0E22E0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00B8FB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6943D0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FF663E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A6362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1C28F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0077D3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A5C43EF" w14:textId="6B21EAA1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0A6F9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0B2D70C" w14:textId="34F252A3" w:rsidR="00F4216D" w:rsidRPr="00BB7505" w:rsidRDefault="008415E2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2E3C3763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52BAD0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tilax paludinos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7990B4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5519B2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6BAC9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6D7611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FB388A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58DCF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C63E5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F68434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DEADF1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67CD0A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D5CFD4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36D03C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837B11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B92264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0D3915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F7A9F4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</w:tr>
      <w:tr w:rsidR="005A5C28" w:rsidRPr="00BB7505" w14:paraId="2CE3ED58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725ADCD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Herpestes </w:t>
            </w: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lastRenderedPageBreak/>
              <w:t>ichneumon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B896D5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lastRenderedPageBreak/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2344A3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B1109B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7AF49A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AA8D20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98EFC6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D76311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A47381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93FD5A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0F40E7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DDC61F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AA7467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E4798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BC2977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338674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5DEBC1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1</w:t>
            </w:r>
          </w:p>
        </w:tc>
      </w:tr>
      <w:tr w:rsidR="005A5C28" w:rsidRPr="00BB7505" w14:paraId="7C9E53B3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F151B04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lastRenderedPageBreak/>
              <w:t>Herpestes sanguine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7BA3E5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EF5AFC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2650C8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99F845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7A404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A488E6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C8BA96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4EDF5A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7F52A4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364E61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0DC3F4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C7433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0E3C6A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D48301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56A744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FFC498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1</w:t>
            </w:r>
          </w:p>
        </w:tc>
      </w:tr>
      <w:tr w:rsidR="005A5C28" w:rsidRPr="00BB7505" w14:paraId="62D1B854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0FE040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Ichneumia albicaud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BEE0A2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608C3E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94F415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0898B3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7AE2E5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035BC3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883662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3F3830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FF73C2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ACB610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755767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4ADE2C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DE1032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C43688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10DF01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EBF7AA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1</w:t>
            </w:r>
          </w:p>
        </w:tc>
      </w:tr>
      <w:tr w:rsidR="005A5C28" w:rsidRPr="00BB7505" w14:paraId="5C420299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2995B6D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Crocuta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rocuta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0552BD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E80406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934ADE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501418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C3AB4A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33031E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AF6FAE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00357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B46EB0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AB23B7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29FFD4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EC362D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8B446E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710C02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8A8161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363871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7</w:t>
            </w:r>
          </w:p>
        </w:tc>
      </w:tr>
      <w:tr w:rsidR="005A5C28" w:rsidRPr="00BB7505" w14:paraId="0DCD0153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B6A9CD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Hyaena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hyaena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40FEE9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2404A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77CCD0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9D134C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9E327A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A74748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0A730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8FC165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9F19C6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50B3B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AEAC41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B71281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F1B67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96EAEB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6315E2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EF4BB9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</w:tr>
      <w:tr w:rsidR="005A5C28" w:rsidRPr="00BB7505" w14:paraId="04D48E61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CB8777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onyx capens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BCCC1F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938F1A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89A4E0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2AF762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053637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A1BD52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8CC011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551DE3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C6B32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1D4C55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AA2E44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61C83E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EFD65B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A35440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87E985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BA6B0A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</w:tr>
      <w:tr w:rsidR="005A5C28" w:rsidRPr="00BB7505" w14:paraId="00065E36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966D52F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Ictonyx libyc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90D63E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1BDBFF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779A7D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129BA4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8DC235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044898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05C366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C9F5EF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90AEBE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30872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6234E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397C74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0C4857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E4234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CE1100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131012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7BE98DA1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F58E8B4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Ictonyx striat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0E405E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6C24A9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6B57AC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B33BC9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AD6013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EF8415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4EE80B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CCCC07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600D38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8C089C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D72BB6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58B96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727643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D3C7A3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429102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65CA9C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1</w:t>
            </w:r>
          </w:p>
        </w:tc>
      </w:tr>
      <w:tr w:rsidR="005A5C28" w:rsidRPr="00BB7505" w14:paraId="78DD2C7B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9EB59FD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ellivora capens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4E82C8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A012D4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A32EEC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EFE6CE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1A3DCD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65CDE2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3C27BA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70E32B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6BDA00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3B01F4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6ADBE1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263430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50EBA2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1096CB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19CD25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83E4B5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7D044498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8006FC1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ivettictis civett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3CC2FB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B4FF2F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52A073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863961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F817A0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532FC3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002A12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FEC059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CA052B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D91454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91B09E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D58F38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88497B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1BCBD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0C5047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1491DA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1</w:t>
            </w:r>
          </w:p>
        </w:tc>
      </w:tr>
      <w:tr w:rsidR="005A5C28" w:rsidRPr="00BB7505" w14:paraId="41F11E2E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7C877C0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Genetta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netta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0A6D63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B75EC0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5ECAAC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3604CC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06EB99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2D20E3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F78880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E07874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1DC951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65164E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B98FD4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739AD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AC82BE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C49DC6C" w14:textId="709F659C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899CD0F" w14:textId="2E09FB19" w:rsidR="00F4216D" w:rsidRPr="00BB7505" w:rsidRDefault="00EE29FC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F5CB0A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1706949C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A1F90B1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phozous nudiventr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7FEC9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4783B8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391949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2FF700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C79955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F62C11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A962F5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EA358A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8DBB8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7607D0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BA9D5A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D764C8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E6276E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277C3E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7A220F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1D6C31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68BED0B2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27FDCF1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phozous perforat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E4BF33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2BDC9B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5F0315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AA0E75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9D7B2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2DC0DD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F0BDD9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541376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1F68D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AA544D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14DD72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243A2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7C7605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6C7B31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62F1A4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80FFF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</w:tr>
      <w:tr w:rsidR="005A5C28" w:rsidRPr="00BB7505" w14:paraId="0C74D8BC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B593632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sellia triden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8810DD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9FC6CF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3EDD9C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6C7DBF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C4F640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CBE638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EFDD25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A7C383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8473A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656F02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04780A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220406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A532A7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3914CA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835B32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F27946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42DC4227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9AB694D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Hipposideros cf. caffer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FF3BA5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4406FC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70BF1E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04C7DB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17EC76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7B51E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A688A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79EF48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817117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806E8A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C19809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966830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CBDBED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650393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EB0DD4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2250FC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33AEE83F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6E2B6B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Hipposideros tephr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288A7E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F9E3AD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442F4A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7AFD81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0020A7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958CA8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E5E7F9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A50FEC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04AB9A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DC0758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B69E20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8104D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475563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47A070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86C591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FA3382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1994517C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81080E4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ops condylur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C2D9A0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C7AA0E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77CD8F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B9CB4B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5CE2F7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1FFD7A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F00D8F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E90578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27A505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96947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6EF1CC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E30A85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BB79AA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DB3D7B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767A7C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E9B5EE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57DB40EE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A06B0CD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darida aegyptiac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DB98F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2C2F1F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BC9BA7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5026AE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8CCD2D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4C0C27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1F22D7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2C647C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BBD781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EB3C99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2488B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422668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6C503D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F30458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9E8861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86CFAB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10F45727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156CD5F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Nycteris hispid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A115FF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79C931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CC421A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B4B583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483DBF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19A967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28AC66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0EACE6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FC8BC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58C0E2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908413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CBBB5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824336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FD5059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A44E9A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0C42CB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58E2CA73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8C0318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Nycteris macrot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03826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537AF9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457523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4FA3AE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EB2CD3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C76B4D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10415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4BFDC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F854C6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7D004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253EA1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849074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4A8A66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504A11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DA41FB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C6139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37D3BE0C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F7D8EEC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Nycteris thebaic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EE0B1D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D13C1E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A0370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1092C8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7FDE20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1D5F09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77C22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04A514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E1D379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1EA35B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11B2DC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AB8210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4D70AF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8CD6DC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BF8DA9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4E672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61610FA9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12EA4E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Eidolon helvum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57A1EB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8FA488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4BD0CE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3A5CE8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AF17A4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CED7A3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D77850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D38062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952175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D56050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80C902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502E62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B43888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8D8BB1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D8F4A3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D1ECB1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</w:tr>
      <w:tr w:rsidR="005A5C28" w:rsidRPr="00BB7505" w14:paraId="37CA1557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3A2A0F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Rhinolophus fumigat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106AE2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854CAE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7F85EE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E5C8D3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FA3638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A2D3F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4FA4ED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1B0B0C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7BA8F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D0E461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7A33D2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3C6D59A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A164C9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4860C2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58D54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9F5DA7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3F9C299C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EA180D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Rhinolophus lander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4D8E14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F47D9A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274D8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795CBE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8BD28E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BD7E0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3BFA3D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9FC6CB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3E419A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0B9D03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375F46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F2DB0C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6E4170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753C1E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3439A4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381A4C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58D8A5EB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4F5170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lastRenderedPageBreak/>
              <w:t>Rhinopoma cystop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981E4E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736441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7DECA3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901AD0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057ACC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E8D045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2EC95E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940D63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76758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2AF49E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9B4328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102998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BC8333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A60E1B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1BF766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92D45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4FFAA076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A620ECD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Rhinopoma hardwicke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EDE8D8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AE9A4E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06818C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48C0CB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BD0DB0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66FF39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FDFA87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24FA0B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3D4AC0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0D92AF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652211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7CB732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30C66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DBE2D8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3E4A64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5CBA15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3</w:t>
            </w:r>
          </w:p>
        </w:tc>
      </w:tr>
      <w:tr w:rsidR="005A5C28" w:rsidRPr="00BB7505" w14:paraId="2C10C346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CEABEBC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Rhinopoma microphyllum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4A4136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5893FD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D630A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BA033F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BF5E71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3AE3F5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EC076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8975EB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2186A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DC2D41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64F0F2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205501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0DE650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ED6EC9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63EA93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CEF1BF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3</w:t>
            </w:r>
          </w:p>
        </w:tc>
      </w:tr>
      <w:tr w:rsidR="005A5C28" w:rsidRPr="00BB7505" w14:paraId="2EDA25BF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A202787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Eptesicus flower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E992A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4FB97E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2FED8B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5CC20D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313F14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F1D0F1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8D878F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3A64C0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DBF019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3AC799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AC13BD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221AAD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0A36D4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8A4ADC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0AAF1A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906398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7</w:t>
            </w:r>
          </w:p>
        </w:tc>
      </w:tr>
      <w:tr w:rsidR="005A5C28" w:rsidRPr="00BB7505" w14:paraId="05702F99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1E6D63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Nycticeinops schlieffen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FB5074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EE4D59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BE38F9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408B6D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D5A991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7B0CCE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4B235F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3CD932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0934F7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E5CF56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F3E5FF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6F40C0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B7F249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7AB94D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C79C9C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73FCB8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4</w:t>
            </w:r>
          </w:p>
        </w:tc>
      </w:tr>
      <w:tr w:rsidR="005A5C28" w:rsidRPr="00BB7505" w14:paraId="4DBED0CF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BDEB87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ipistrellus rueppelli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A580D7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F0A673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D25F3D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408FAB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787165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47216D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7E26E1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4A69FE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752480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AA2E55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645843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3EEEA3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F9BC91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67F8A3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5E7608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86E625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4</w:t>
            </w:r>
          </w:p>
        </w:tc>
      </w:tr>
      <w:tr w:rsidR="005A5C28" w:rsidRPr="00BB7505" w14:paraId="4294B38E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C5D7A0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Scotophilus leucogaster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920314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30FEB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4D0449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4E4A71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2EB9B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3B9CF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A4FA75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CD42C3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B22C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6AAC1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F59DED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5C736D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690F58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22756A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A349AD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F23FC5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251CFD04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DB92487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telerix albiventr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2BB35F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313412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4B6E33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7366B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DC6EDC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39CFB2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85BFDC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C23A9B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F33877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6E07E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D61DD0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E6917E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0C7DCC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E6CA30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8B7A90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8DD193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5D3B379C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423587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araechinus aethiopic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B05E1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BA94A5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895A6B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029ED3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37D061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E5F1D9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1FED01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17810E7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D13DEF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E5D826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45F4BC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6EB064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15BDA3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BCF00F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F65CC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F697F0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68B3EFBB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3D1567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rocavia capens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0EF7B5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E5C47A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534786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8FADE0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B23B21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374F60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90E34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0F9EAD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EB3AED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E46914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43FDBE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0E3427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978E4F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DF55BA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8CA1A2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C59B6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01FBC5D2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A00BC8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hlorocebus sabae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94CD6C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3D8DE1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1CE23D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C414A5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FCCD8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08FD18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8662B8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2A144D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FDBDC8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0A805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8F1875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4E2FB3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2CC2D3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DEEA43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71DBB2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AA1886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774FDAB7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2E0C54F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Erythrocebus pata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3FE2E2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93CB54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9043AD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2522B4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5537FE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F5EF9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989B33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2AC77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D6E90E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5B8BA0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AC500B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2B987C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29BD88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FCDB1A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124C62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AD3B83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9</w:t>
            </w:r>
          </w:p>
        </w:tc>
      </w:tr>
      <w:tr w:rsidR="005A5C28" w:rsidRPr="00BB7505" w14:paraId="5423307C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D86A78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Papio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apio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1D5A21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BB7063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7776ED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BE3DA5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F3B0F5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7C88C7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3C1A7D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750D18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283DE0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7E950D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CCE24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B4B48D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235583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384F03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E016D5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7CB7A6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8</w:t>
            </w:r>
          </w:p>
        </w:tc>
      </w:tr>
      <w:tr w:rsidR="005A5C28" w:rsidRPr="00BB7505" w14:paraId="7F2D2924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507DCF0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alago senegalens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9B3BF7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FC662F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8CEC8D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FFB9B6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2847F6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019525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679847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EDC8CE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E17079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48AD4D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D1423A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8A8BEE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CB123D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2BA0E7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6C88BC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6A7D1E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</w:tr>
      <w:tr w:rsidR="005A5C28" w:rsidRPr="00BB7505" w14:paraId="5EFFBC06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2904530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Felovia vae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3BB06B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8FCC6B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460220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7069F0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40F3DF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7C7DF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9DEBD9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11CD7C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A8D9E9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608F4E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0A7D55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1AFACB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B81C0F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BD4E34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11F037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DD3BCD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05EB1B56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3DD2190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Jaculus cf. hirtipe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55D585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913094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A58A6F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609287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86250E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EC7329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AECC84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8CC74E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6ADC0B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2C6536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D79FE4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C1D4A5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ABA471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74558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A5E341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B018F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</w:t>
            </w:r>
          </w:p>
        </w:tc>
      </w:tr>
      <w:tr w:rsidR="005A5C28" w:rsidRPr="00BB7505" w14:paraId="5D719078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784730F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Jaculus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jaculus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F3EBE7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51EE2E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CF2BC4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72E219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FCBC5B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76C12B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81689C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13B1C52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5E56C3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D756E4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D14234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89B6A3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D47662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7269E4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F93589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2BAA5A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</w:t>
            </w:r>
          </w:p>
        </w:tc>
      </w:tr>
      <w:tr w:rsidR="005A5C28" w:rsidRPr="00BB7505" w14:paraId="2DA5E589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8C02A27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Hystrix cristat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F1DFCD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C79F32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D716B8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337879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45897D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5C729D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49C0EA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1EB847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346D5D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F85E9C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F654C6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C30192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C41C70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27C697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9E7275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3DC188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1</w:t>
            </w:r>
          </w:p>
        </w:tc>
      </w:tr>
      <w:tr w:rsidR="005A5C28" w:rsidRPr="00BB7505" w14:paraId="167E78A0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063813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comys airens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4615A5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5D3DEB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C14499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158967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E909D2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CE8F5A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024A20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869577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C4C3CA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3BEB74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689902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66D24C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429C2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116EC1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76CB89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0F1C77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</w:t>
            </w:r>
          </w:p>
        </w:tc>
      </w:tr>
      <w:tr w:rsidR="005A5C28" w:rsidRPr="00BB7505" w14:paraId="73BCD7D4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CE65BC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Arvicanthis nilotic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C5BD05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954546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337A3B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88FFC8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6D742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B29723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00F31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1F0715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38EDC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3059BB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9349C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25DB68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030307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3C0DDE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90E34D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10D3BD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50F2AFC8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EB0D97A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Desmodilliscus brauer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193ED1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2FC82E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C3673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0021C3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C01DA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E30DC9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38AC66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DEB00F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90D48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E352B5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8CD41B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55FB6E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3F9253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816AD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90A78D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1C9ACB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70B0FA6F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094E6F51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 amoen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11119D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81A304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FBA79A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7FD979B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51F6C5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18B75F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E390E9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DF2C2B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5243E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A71DC1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D159B2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0EEDD0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6A0FFB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97E406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B7AAF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CA8BEE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5F7A1635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084760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lastRenderedPageBreak/>
              <w:t>Gerbillus campestr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4B0AE3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917DB8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34EA82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B96E57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6EF0B7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B985F6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F91A81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1EA963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F9141E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299FBC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85DF33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748559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D08F6D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BF3A18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C8799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90CEA0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084D6EC1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9B2D40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 xml:space="preserve">Gerbillus </w:t>
            </w:r>
            <w:proofErr w:type="spellStart"/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</w:t>
            </w:r>
            <w:proofErr w:type="spellEnd"/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C7D1C8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6BB8CC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413A6A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0EDF7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42FE89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CF9C22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499B32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77A8AF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33362C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562509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7BA0C2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7709AC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5EE3B4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F65DA9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18039C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F35A6D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</w:tr>
      <w:tr w:rsidR="005A5C28" w:rsidRPr="00BB7505" w14:paraId="64B2C22A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D9E98E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 henley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85C0DD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E8BAE9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FB6E87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701343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43CD5A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CDE5AC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94DC46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774BF7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4E32C5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A28470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63A312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17BD1C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62B6C6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AEA6C3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E46F1D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2B8C03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0C84F0E0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8CFAA5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 nancill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1C6805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736F81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2D8DD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4B6727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651CF1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B8378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1DC043E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3FA90D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E92AB3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BBE6E0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38F42A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9FBF6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232282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93C397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674578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84EA7B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42C89055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319693C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 nigeriae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0E714E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C1A20F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170446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AFE047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DFEB85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FF2399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A98563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1300EF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BB9E54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59EAC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340A46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1EF3E3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232E12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4F425B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5582FE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331A66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3</w:t>
            </w:r>
          </w:p>
        </w:tc>
      </w:tr>
      <w:tr w:rsidR="005A5C28" w:rsidRPr="00BB7505" w14:paraId="0039AF95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355F674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 pyramidum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3DC975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0A7686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15C47C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C3A5E6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6448FB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F49B0A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90ABC5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1BE89FB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642F85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23E979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64A889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466278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E071B6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1B2B1C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F5A1E9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F53784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6</w:t>
            </w:r>
          </w:p>
        </w:tc>
      </w:tr>
      <w:tr w:rsidR="005A5C28" w:rsidRPr="00BB7505" w14:paraId="417CA397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011A9AA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Gerbillus tarabul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0A6C3F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8B991F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222388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5E073E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ECBD5C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CD4F57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0DABBD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265E60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A356A3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E3970A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CA3233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989B99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3A17E7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57D864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B96277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A74E4D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3</w:t>
            </w:r>
          </w:p>
        </w:tc>
      </w:tr>
      <w:tr w:rsidR="005A5C28" w:rsidRPr="00BB7505" w14:paraId="0FD93395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59C9F4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astomys erythroleuc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496AB2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330BA8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F70B23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1710A4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8A2E3C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C0A5CA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4908F6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8D9AF5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22794E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3888A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8338B5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C76036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66CEB4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B8B7F8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1A82B5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B94A05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8</w:t>
            </w:r>
          </w:p>
        </w:tc>
      </w:tr>
      <w:tr w:rsidR="005A5C28" w:rsidRPr="00BB7505" w14:paraId="789D7A09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A9C912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astomys hubert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3795D9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20803D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888C38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1C1B2C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EF4B15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C436AA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15EAC8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80CC10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C56269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0139B7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B40F76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6611BD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674E72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DD3E4C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4FBC56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9D12C4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8</w:t>
            </w:r>
          </w:p>
        </w:tc>
      </w:tr>
      <w:tr w:rsidR="005A5C28" w:rsidRPr="00BB7505" w14:paraId="5B1A2162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C5F92F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eriones crass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9961CE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EE041A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C42AAA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499E1D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E79199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6D8A48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02DB37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44B2BA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2D5B74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BE5C97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96E681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B9C2B5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137CBE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495225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8537F3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644DE8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417717C0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47F90DC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eriones libyc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7CE4FCB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7C107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345AFF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37D785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F7D9B7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0C2B8A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932483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190846C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D8F5AE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F9FA61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AB2929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FAEC8C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F5A5CC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8A6253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8EFAB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D8EFC7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4B3E879E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0D6EA0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Mus hauss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FDD011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C805E9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63B9DBB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6C2FB88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DC5F45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E3BB8C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42B5D1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E9E1B4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8A802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662A1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0E4E15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7A60AE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7FDAF5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A3B827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8096A2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C3AEA6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8</w:t>
            </w:r>
          </w:p>
        </w:tc>
      </w:tr>
      <w:tr w:rsidR="005A5C28" w:rsidRPr="00BB7505" w14:paraId="24F01ACB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8E5A652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achyuromys dupras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D2A5D2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D45427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513B52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018B4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ECD2E6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07A099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4CF147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274FEF1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934BF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DD65F6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416EB5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E4FBBF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3EB4F5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154ECD0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B1CC0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919FC4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148C2DCB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A409FE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raomys cf. dalton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C43700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22DBA3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F4D017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83DB18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1D17C8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CA284F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1D37CE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96B88D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D6DF25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DF75AC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561AC4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F1A031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3F6770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1404AC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3A81F0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5FA75F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54401BD0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0C58CE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Psammomys obes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5BB50B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E13307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13694A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5F2961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6743FF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4C6407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4A30FD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EA4387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D1753B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2F3AAE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8F08A2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EF0EE6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BF5F4D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5C015F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51737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76A934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468B8C1B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A77E317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terillus arenari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44FABB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F7C6F5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3C7415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E230C1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194760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780949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AD0C7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690117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FFA2A0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B2BA37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42BD4C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08F362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11E52A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6355EFF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2E3B70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4F0D79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0A0D2A71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28AAFE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terillus gracili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D8A8DA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7681E3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505B53A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AA538A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F7B831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05FC4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4F7762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47C9FE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C0ED2F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FC0C94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1F606A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7669088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67A270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737D93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0493CF4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358352D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252969C7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3621F6F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terillus pygarg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500C00E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78B66F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9FA3C1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FE126A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B95F4F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2E3AF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43CDC09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761379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79E8F8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8F5B2B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4D613F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3C98DE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655AB3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F961DB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CFEF34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5BC8106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78253C5F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0CBB988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terillus tranier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62995FC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0FB8F0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DAA31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535B8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8E935F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5C7A3E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6E80C6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7F31387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E51088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5C0D2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168843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1A4518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7D94A8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60D727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5CEC188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6875540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5A5C28" w:rsidRPr="00BB7505" w14:paraId="5012DBDE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478A12AE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Euxerus erythropus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6FB74F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47C2830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C290A2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D76F12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70F2CF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C3D66A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A98343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C170AA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AFF794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5DBD0B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CE2BA0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1064A5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395F029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CF30E8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382442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77DCC4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2</w:t>
            </w:r>
          </w:p>
        </w:tc>
      </w:tr>
      <w:tr w:rsidR="005A5C28" w:rsidRPr="00BB7505" w14:paraId="5FE439F1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E89BB32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rocidura cinderell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4DF6E6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0A9BBF1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13FE7C0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24E89B2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A9581D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4A1BD1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BDFDB7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5F45D3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AA81AB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E157FE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9D874D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100757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4BADC6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0FA5B4A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311549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AE64B5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64DB6939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18FB262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rocidura fuscomurin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10BB3FA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7A85D2A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7AEEC9C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5BF95D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1E4E62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55F0A3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A18A15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1DF2AF5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23D9EE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105FF4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E1E135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2D8E05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522A35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CE0727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4993BB0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37B1B8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289C62D2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50609A7B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rocidura lusitani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513344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6CCA631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B48192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7FA0F6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F2D2C7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30FD9D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3224528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67E43C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4FB217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1402CA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5FDA24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0E47BD6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713943E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CEEAC9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B5FF53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B4E5EE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</w:tr>
      <w:tr w:rsidR="005A5C28" w:rsidRPr="00BB7505" w14:paraId="07E83D37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1287D906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lastRenderedPageBreak/>
              <w:t>Crocidura nanill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009D80A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55CD5A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57DBC8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03B6E10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9E4629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9A76E3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73CC7CA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51C981F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A8C156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B1D27F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89326F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04BA63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5134011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31BA8C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67269BB4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F30382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8</w:t>
            </w:r>
          </w:p>
        </w:tc>
      </w:tr>
      <w:tr w:rsidR="005A5C28" w:rsidRPr="00BB7505" w14:paraId="42D4E05E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3812E29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rocidura olivieri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DD4CA2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75C7D0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2366D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1D03A72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0306BE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CA8EDA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07B25DB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60C0F4F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58375C2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F498A3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3491C2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66CAD84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0ED7947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7F66E14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8DC86E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F2F40C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</w:tr>
      <w:tr w:rsidR="005A5C28" w:rsidRPr="00BB7505" w14:paraId="61CC67C5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BB05A53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Crocidura viaria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37861CB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2F09386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0FC6AF8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448802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C69DF5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4A8FD4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6209079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F764A83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8153EB5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2138BA7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2E1871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1078BB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2986CA2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33065DF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64F82C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0357FE8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</w:tr>
      <w:tr w:rsidR="005A5C28" w:rsidRPr="00BB7505" w14:paraId="59EADC61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79B5CB87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Orycteropus afer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E4DE78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1DB774F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220F028C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34E16E08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746F316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7E8661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79A144B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3AD506F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978919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176044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78E068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4E9C7B5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6434E22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5BD5677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24EFCE0D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1EC07F9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0</w:t>
            </w:r>
          </w:p>
        </w:tc>
      </w:tr>
      <w:tr w:rsidR="005A5C28" w:rsidRPr="00BB7505" w14:paraId="5C1D30A7" w14:textId="77777777" w:rsidTr="005A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22155500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276A99B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3F9814F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4868270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5EAD602D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C4F8021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0F34D6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20ED32F9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46C94A08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329EB00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A292D86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8C4554E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2F09733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1895012F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275B2E82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7014012C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4A7DEDEB" w14:textId="77777777" w:rsidR="00F4216D" w:rsidRPr="00BB7505" w:rsidRDefault="00F4216D" w:rsidP="00811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5A5C28" w:rsidRPr="00BB7505" w14:paraId="6861330C" w14:textId="77777777" w:rsidTr="005A5C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tcMar>
              <w:left w:w="0" w:type="dxa"/>
              <w:right w:w="0" w:type="dxa"/>
            </w:tcMar>
            <w:hideMark/>
          </w:tcPr>
          <w:p w14:paraId="66E0602A" w14:textId="77777777" w:rsidR="00F4216D" w:rsidRPr="00BB7505" w:rsidRDefault="00F4216D" w:rsidP="00811063">
            <w:pPr>
              <w:rPr>
                <w:rFonts w:eastAsia="Times New Roman" w:cs="Times New Roman"/>
                <w:b w:val="0"/>
                <w:bCs w:val="0"/>
                <w:color w:val="000000"/>
                <w:szCs w:val="18"/>
                <w:lang w:val="en-GB" w:eastAsia="pt-PT"/>
              </w:rPr>
            </w:pPr>
            <w:r w:rsidRPr="00BB7505">
              <w:rPr>
                <w:rFonts w:eastAsia="Times New Roman" w:cs="Times New Roman"/>
                <w:b w:val="0"/>
                <w:color w:val="000000"/>
                <w:szCs w:val="18"/>
                <w:lang w:val="en-GB" w:eastAsia="pt-PT"/>
              </w:rPr>
              <w:t>TOTAL</w:t>
            </w:r>
          </w:p>
        </w:tc>
        <w:tc>
          <w:tcPr>
            <w:tcW w:w="828" w:type="dxa"/>
            <w:noWrap/>
            <w:tcMar>
              <w:left w:w="0" w:type="dxa"/>
              <w:right w:w="0" w:type="dxa"/>
            </w:tcMar>
            <w:hideMark/>
          </w:tcPr>
          <w:p w14:paraId="48D621D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7</w:t>
            </w:r>
          </w:p>
        </w:tc>
        <w:tc>
          <w:tcPr>
            <w:tcW w:w="1046" w:type="dxa"/>
            <w:noWrap/>
            <w:tcMar>
              <w:left w:w="0" w:type="dxa"/>
              <w:right w:w="0" w:type="dxa"/>
            </w:tcMar>
            <w:hideMark/>
          </w:tcPr>
          <w:p w14:paraId="59DE3017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9</w:t>
            </w:r>
          </w:p>
        </w:tc>
        <w:tc>
          <w:tcPr>
            <w:tcW w:w="928" w:type="dxa"/>
            <w:noWrap/>
            <w:tcMar>
              <w:left w:w="0" w:type="dxa"/>
              <w:right w:w="0" w:type="dxa"/>
            </w:tcMar>
            <w:hideMark/>
          </w:tcPr>
          <w:p w14:paraId="3BE7D885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6</w:t>
            </w:r>
          </w:p>
        </w:tc>
        <w:tc>
          <w:tcPr>
            <w:tcW w:w="993" w:type="dxa"/>
            <w:noWrap/>
            <w:tcMar>
              <w:left w:w="0" w:type="dxa"/>
              <w:right w:w="0" w:type="dxa"/>
            </w:tcMar>
            <w:hideMark/>
          </w:tcPr>
          <w:p w14:paraId="486A2AF3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5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BFE94CE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09F6539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6</w:t>
            </w:r>
          </w:p>
        </w:tc>
        <w:tc>
          <w:tcPr>
            <w:tcW w:w="728" w:type="dxa"/>
            <w:noWrap/>
            <w:tcMar>
              <w:left w:w="0" w:type="dxa"/>
              <w:right w:w="0" w:type="dxa"/>
            </w:tcMar>
            <w:hideMark/>
          </w:tcPr>
          <w:p w14:paraId="5DFB12F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7</w:t>
            </w:r>
          </w:p>
        </w:tc>
        <w:tc>
          <w:tcPr>
            <w:tcW w:w="973" w:type="dxa"/>
            <w:noWrap/>
            <w:tcMar>
              <w:left w:w="0" w:type="dxa"/>
              <w:right w:w="0" w:type="dxa"/>
            </w:tcMar>
            <w:hideMark/>
          </w:tcPr>
          <w:p w14:paraId="0414B1EF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4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8FAC38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4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72B6071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61F9F74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57</w:t>
            </w:r>
          </w:p>
        </w:tc>
        <w:tc>
          <w:tcPr>
            <w:tcW w:w="434" w:type="dxa"/>
            <w:noWrap/>
            <w:tcMar>
              <w:left w:w="0" w:type="dxa"/>
              <w:right w:w="0" w:type="dxa"/>
            </w:tcMar>
            <w:hideMark/>
          </w:tcPr>
          <w:p w14:paraId="5634D4CB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7" w:type="dxa"/>
            <w:noWrap/>
            <w:tcMar>
              <w:left w:w="0" w:type="dxa"/>
              <w:right w:w="0" w:type="dxa"/>
            </w:tcMar>
            <w:hideMark/>
          </w:tcPr>
          <w:p w14:paraId="43D45DAA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695" w:type="dxa"/>
            <w:noWrap/>
            <w:tcMar>
              <w:left w:w="0" w:type="dxa"/>
              <w:right w:w="0" w:type="dxa"/>
            </w:tcMar>
            <w:hideMark/>
          </w:tcPr>
          <w:p w14:paraId="451A2E81" w14:textId="599DC139" w:rsidR="00F4216D" w:rsidRPr="00BB7505" w:rsidRDefault="00F4216D" w:rsidP="0084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4</w:t>
            </w:r>
            <w:r w:rsidR="00EE29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55" w:type="dxa"/>
            <w:noWrap/>
            <w:tcMar>
              <w:left w:w="0" w:type="dxa"/>
              <w:right w:w="0" w:type="dxa"/>
            </w:tcMar>
            <w:hideMark/>
          </w:tcPr>
          <w:p w14:paraId="1876EC59" w14:textId="75406530" w:rsidR="00F4216D" w:rsidRPr="00BB7505" w:rsidRDefault="00F4216D" w:rsidP="00EE2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BB750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2</w:t>
            </w:r>
            <w:r w:rsidR="00EE29F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tcW w:w="791" w:type="dxa"/>
            <w:noWrap/>
            <w:tcMar>
              <w:left w:w="0" w:type="dxa"/>
              <w:right w:w="0" w:type="dxa"/>
            </w:tcMar>
            <w:hideMark/>
          </w:tcPr>
          <w:p w14:paraId="2555D1E0" w14:textId="77777777" w:rsidR="00F4216D" w:rsidRPr="00BB7505" w:rsidRDefault="00F4216D" w:rsidP="00811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</w:p>
        </w:tc>
      </w:tr>
    </w:tbl>
    <w:p w14:paraId="328423B4" w14:textId="5BDB246A" w:rsidR="00320BDE" w:rsidRPr="00BB7505" w:rsidRDefault="00320BDE" w:rsidP="00320BDE">
      <w:pPr>
        <w:spacing w:after="60" w:line="240" w:lineRule="auto"/>
        <w:jc w:val="both"/>
        <w:rPr>
          <w:lang w:val="en-GB"/>
        </w:rPr>
      </w:pPr>
    </w:p>
    <w:p w14:paraId="125A89EF" w14:textId="77777777" w:rsidR="00320BDE" w:rsidRPr="00BB7505" w:rsidRDefault="00320BDE" w:rsidP="00320BDE">
      <w:pPr>
        <w:ind w:left="284" w:hanging="284"/>
        <w:jc w:val="both"/>
        <w:rPr>
          <w:lang w:val="en-GB"/>
        </w:rPr>
      </w:pPr>
      <w:r w:rsidRPr="00BB7505">
        <w:rPr>
          <w:lang w:val="en-GB"/>
        </w:rPr>
        <w:t xml:space="preserve">[1] </w:t>
      </w:r>
      <w:r w:rsidRPr="00BB7505">
        <w:rPr>
          <w:rFonts w:ascii="Calibri" w:eastAsia="Times New Roman" w:hAnsi="Calibri" w:cs="Calibri"/>
          <w:color w:val="000000"/>
          <w:lang w:val="en-GB"/>
        </w:rPr>
        <w:t>IUCN. Habitats Classification Scheme (Version 3.1). Gland, Switzerland and Cambridge, UK: IUCN; 2021. [cited on 2021 December 01]. Available from: https://www.iucnredlist.org/resources/habitat-classification-scheme</w:t>
      </w:r>
    </w:p>
    <w:sectPr w:rsidR="00320BDE" w:rsidRPr="00BB7505" w:rsidSect="00ED028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45A18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028D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DAA2F306-29D8-476F-8F8C-7490CFC6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5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6-16T12:39:00Z</dcterms:modified>
</cp:coreProperties>
</file>